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E05" w:rsidRDefault="008A4E05" w:rsidP="008A4E05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IDX"/>
      <w:bookmarkEnd w:id="0"/>
      <w:r w:rsidRPr="000730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 Figure</w:t>
      </w:r>
      <w:r w:rsidRPr="0007303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: Effect of covariates on estimated fetal weight (EFW) quantile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(gagew</w:t>
      </w:r>
      <w:r w:rsidR="0062690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gagew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=</w:t>
      </w:r>
      <w:r w:rsidR="0062690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quadratic term f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gestational age</w:t>
      </w:r>
      <w:r w:rsidR="0062690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; gagewgagewgagew=cubic term for gestational ag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)</w:t>
      </w:r>
    </w:p>
    <w:p w:rsidR="008A4E05" w:rsidRDefault="009D7466" w:rsidP="008A4E05">
      <w:pPr>
        <w:jc w:val="center"/>
      </w:pPr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306.15pt;margin-top:113.5pt;width:21.45pt;height:21.25pt;z-index:251661312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28" type="#_x0000_t202" style="position:absolute;left:0;text-align:left;margin-left:158.7pt;margin-top:113.5pt;width:21.45pt;height:21.25pt;z-index:251660288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27" type="#_x0000_t202" style="position:absolute;left:0;text-align:left;margin-left:306.15pt;margin-top:28.3pt;width:21.45pt;height:21.25pt;z-index:251659264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26" type="#_x0000_t202" style="position:absolute;left:0;text-align:left;margin-left:147.4pt;margin-top:28.3pt;width:21.45pt;height:21.25pt;z-index:251658240;mso-width-relative:margin;mso-height-relative:margin">
            <v:textbox style="mso-next-textbox:#_x0000_s1026">
              <w:txbxContent>
                <w:p w:rsidR="009D7466" w:rsidRDefault="009D7466" w:rsidP="009D7466">
                  <w:r>
                    <w:t>A</w:t>
                  </w:r>
                </w:p>
              </w:txbxContent>
            </v:textbox>
          </v:shape>
        </w:pict>
      </w:r>
      <w:r w:rsidR="00626908">
        <w:rPr>
          <w:noProof/>
          <w:lang w:eastAsia="en-GB"/>
        </w:rPr>
        <w:drawing>
          <wp:inline distT="0" distB="0" distL="0" distR="0">
            <wp:extent cx="3742376" cy="2777799"/>
            <wp:effectExtent l="1905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805" cy="27781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6908" w:rsidRPr="008A4E05" w:rsidRDefault="009D7466" w:rsidP="008A4E05">
      <w:pPr>
        <w:jc w:val="center"/>
      </w:pPr>
      <w:r>
        <w:rPr>
          <w:noProof/>
          <w:lang w:eastAsia="en-GB"/>
        </w:rPr>
        <w:pict>
          <v:shape id="_x0000_s1033" type="#_x0000_t202" style="position:absolute;left:0;text-align:left;margin-left:298.2pt;margin-top:133.4pt;width:21.45pt;height:21.25pt;z-index:251665408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H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32" type="#_x0000_t202" style="position:absolute;left:0;text-align:left;margin-left:151.95pt;margin-top:137.3pt;width:21.45pt;height:21.25pt;z-index:251664384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G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31" type="#_x0000_t202" style="position:absolute;left:0;text-align:left;margin-left:309.7pt;margin-top:31.05pt;width:21.45pt;height:21.25pt;z-index:251663360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F</w:t>
                  </w:r>
                </w:p>
              </w:txbxContent>
            </v:textbox>
          </v:shape>
        </w:pict>
      </w:r>
      <w:r>
        <w:rPr>
          <w:noProof/>
          <w:lang w:eastAsia="en-GB"/>
        </w:rPr>
        <w:pict>
          <v:shape id="_x0000_s1030" type="#_x0000_t202" style="position:absolute;left:0;text-align:left;margin-left:137.25pt;margin-top:27.95pt;width:21.45pt;height:21.25pt;z-index:251662336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E</w:t>
                  </w:r>
                </w:p>
              </w:txbxContent>
            </v:textbox>
          </v:shape>
        </w:pict>
      </w:r>
      <w:r w:rsidR="00626908">
        <w:rPr>
          <w:noProof/>
          <w:lang w:eastAsia="en-GB"/>
        </w:rPr>
        <w:drawing>
          <wp:inline distT="0" distB="0" distL="0" distR="0">
            <wp:extent cx="3728226" cy="2807332"/>
            <wp:effectExtent l="19050" t="0" r="5574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172" cy="2808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4E05" w:rsidRPr="00626908" w:rsidRDefault="009D7466" w:rsidP="00626908">
      <w:pPr>
        <w:jc w:val="center"/>
      </w:pPr>
      <w:r>
        <w:rPr>
          <w:noProof/>
          <w:lang w:eastAsia="en-GB"/>
        </w:rPr>
        <w:pict>
          <v:shape id="_x0000_s1034" type="#_x0000_t202" style="position:absolute;left:0;text-align:left;margin-left:171.3pt;margin-top:22.55pt;width:21.45pt;height:21.25pt;z-index:251666432;mso-width-relative:margin;mso-height-relative:margin">
            <v:textbox>
              <w:txbxContent>
                <w:p w:rsidR="009D7466" w:rsidRPr="00504189" w:rsidRDefault="009D7466" w:rsidP="009D7466">
                  <w:pPr>
                    <w:rPr>
                      <w:lang w:val="de-CH"/>
                    </w:rPr>
                  </w:pPr>
                  <w:r>
                    <w:rPr>
                      <w:lang w:val="de-CH"/>
                    </w:rPr>
                    <w:t>I</w:t>
                  </w:r>
                </w:p>
              </w:txbxContent>
            </v:textbox>
          </v:shape>
        </w:pict>
      </w:r>
      <w:r w:rsidR="00626908">
        <w:rPr>
          <w:noProof/>
          <w:lang w:eastAsia="en-GB"/>
        </w:rPr>
        <w:drawing>
          <wp:inline distT="0" distB="0" distL="0" distR="0">
            <wp:extent cx="3233966" cy="2449904"/>
            <wp:effectExtent l="19050" t="0" r="4534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236" cy="24501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A4E05" w:rsidRPr="00626908" w:rsidSect="008A4E05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defaultTabStop w:val="720"/>
  <w:characterSpacingControl w:val="doNotCompress"/>
  <w:compat/>
  <w:rsids>
    <w:rsidRoot w:val="008A4E05"/>
    <w:rsid w:val="00626908"/>
    <w:rsid w:val="007969A8"/>
    <w:rsid w:val="008A4E05"/>
    <w:rsid w:val="009D7466"/>
    <w:rsid w:val="00A60598"/>
    <w:rsid w:val="00B94631"/>
    <w:rsid w:val="00EB3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E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ggiog</dc:creator>
  <cp:lastModifiedBy>piaggiog</cp:lastModifiedBy>
  <cp:revision>2</cp:revision>
  <dcterms:created xsi:type="dcterms:W3CDTF">2016-09-22T17:21:00Z</dcterms:created>
  <dcterms:modified xsi:type="dcterms:W3CDTF">2016-09-22T17:57:00Z</dcterms:modified>
</cp:coreProperties>
</file>